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23B" w:rsidRPr="005C7A5F" w:rsidRDefault="002F423B" w:rsidP="00530372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5C7A5F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Table </w:t>
      </w:r>
      <w:r w:rsidR="0077361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S</w:t>
      </w:r>
      <w:r w:rsidR="00D84520">
        <w:rPr>
          <w:rFonts w:ascii="Times New Roman" w:hAnsi="Times New Roman" w:cs="Times New Roman"/>
          <w:b/>
          <w:color w:val="000000" w:themeColor="text1"/>
          <w:kern w:val="0"/>
          <w:sz w:val="22"/>
        </w:rPr>
        <w:t>5</w:t>
      </w:r>
      <w:r w:rsidRPr="005C7A5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.</w:t>
      </w:r>
      <w:r w:rsidR="00FF714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formation of the KAS accessions </w:t>
      </w:r>
      <w:r w:rsidRPr="005C7A5F">
        <w:rPr>
          <w:rFonts w:ascii="Times New Roman" w:hAnsi="Times New Roman" w:cs="Times New Roman"/>
          <w:color w:val="000000" w:themeColor="text1"/>
          <w:kern w:val="0"/>
          <w:sz w:val="22"/>
        </w:rPr>
        <w:t>and</w:t>
      </w:r>
      <w:r w:rsidR="00FF7142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ts</w:t>
      </w:r>
      <w:r w:rsidRPr="005C7A5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ubpopulation designation us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1"/>
        <w:gridCol w:w="3341"/>
        <w:gridCol w:w="1243"/>
        <w:gridCol w:w="1306"/>
        <w:gridCol w:w="1375"/>
      </w:tblGrid>
      <w:tr w:rsidR="00BE309B" w:rsidRPr="00BE309B" w:rsidTr="00941C35">
        <w:trPr>
          <w:trHeight w:val="324"/>
          <w:jc w:val="center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on nam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  <w:r w:rsidR="000E55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E5577" w:rsidRPr="000E55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09B" w:rsidRPr="00BE309B" w:rsidRDefault="00BE309B" w:rsidP="000E55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bspecies </w:t>
            </w:r>
            <w:r w:rsidR="000E5577" w:rsidRPr="000E55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1</w:t>
            </w:r>
          </w:p>
        </w:tc>
        <w:tc>
          <w:tcPr>
            <w:tcW w:w="201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SEON 5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WEON 159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WEON 25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WON 30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we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47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9993-5-10-1-M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HAL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ri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mixture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HAMP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0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99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48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17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34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42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52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heonkanghwasujip-16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an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daj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CHEONG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1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nara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duch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yangj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buji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obpanhw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ANMOCHAL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o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LJOJO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2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gyeongj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EKGOGN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DONCHALBYEO(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gdonjaera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mixture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BED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BAW C7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unei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LA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ARDONE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EM CHANK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ARIAL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inam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LAR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3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38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OLI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04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A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hk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mixture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KH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Ric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N SART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TORIA F.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i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u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wa Lu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myeo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4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LE PATN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eongbuk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</w:t>
            </w:r>
          </w:p>
        </w:tc>
        <w:tc>
          <w:tcPr>
            <w:tcW w:w="748" w:type="pct"/>
            <w:shd w:val="clear" w:color="000000" w:fill="FFFFFF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 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PUL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man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ozernij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G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TADAN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ri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 MOCHITO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KYAKUSH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LAND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REX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5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an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wa Lue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u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ue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ATO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ngar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bzer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WM SUPA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2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as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 GUA BA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G YUEN CHUEN ZIM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6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G CHI JU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QUA 77 WUAN-DAU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H-TSAO-H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IANG-HA-TSA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do-donggok-4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yeong-2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yeong-6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yang-7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nyang-38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seong-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7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u 40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eksa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AIN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arebyeo-61-1-B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alebyeo-94-1-B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alebyeo-163-1-B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08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ongp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36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h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8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BEREKA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11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55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jubukjeju-2002-56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indada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taj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che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gm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rianjeunbaeng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09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iippar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ongjonghw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uj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engj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KOM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mixture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tish Honduras Creole</w:t>
            </w:r>
          </w:p>
        </w:tc>
        <w:tc>
          <w:tcPr>
            <w:tcW w:w="748" w:type="pct"/>
            <w:shd w:val="clear" w:color="000000" w:fill="FFFFFF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TUN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AK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erto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o</w:t>
            </w:r>
            <w:proofErr w:type="spellEnd"/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0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CHUNG-WOO-TSA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LANICA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inam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mixture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i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e Dao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 MERE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2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al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AN CHI SHI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NG PAN TAO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ONG-GAN-SHU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1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-LI-SHU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ANG-SHA-TSAN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gd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gd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gd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gj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gs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onchu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egu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t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-2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2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ech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12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ngsongaengm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dy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hyeonghan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iao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se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se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6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8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d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40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b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3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g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pyu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j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p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w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a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gw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pu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b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pu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4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ch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a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ndongj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a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 Il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s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amch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y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j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kd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5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h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che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pye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n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are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3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g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kya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gi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6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b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nb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baek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ghwa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17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ur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 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wo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gmi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um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buo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m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7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ugjinj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ogjinj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ep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ha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cheok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uan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ongha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b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epy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8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seon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elip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lhyang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m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py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ehwa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ongna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j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nghang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ugna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19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amy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ugkw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inmoch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gnambat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a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ebae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ya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eg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eong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0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gw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p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gangcha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u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g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seogcha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mae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s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21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nur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bae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1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ngkeumnur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jinju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myungheugcha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ban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ugseo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kwon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nghojin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2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u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lbae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ch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nbae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ngganghong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a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kwa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nhyangheuk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go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gbouzu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3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goe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he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se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s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byeo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y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2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bo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la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na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mji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4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ungdeo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hae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myeo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1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OSHIHIKARI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bae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gj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cheo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nj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ebo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5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nnae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esangju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cc-26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nchu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a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ggwan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seoncha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esan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h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6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gue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egyehw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weol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ngmi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ngkeumbor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da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unseo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enur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nggeumnodeu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7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uraech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baek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ongna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an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b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le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6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gsaenggol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7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eilm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8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kwa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89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enar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0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dal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1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baeg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2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pung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  <w:proofErr w:type="spellEnd"/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3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wanak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12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4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onam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eo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  <w:tr w:rsidR="00BE309B" w:rsidRPr="00BE309B" w:rsidTr="00941C35">
        <w:trPr>
          <w:trHeight w:val="324"/>
          <w:jc w:val="center"/>
        </w:trPr>
        <w:tc>
          <w:tcPr>
            <w:tcW w:w="627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-295</w:t>
            </w:r>
          </w:p>
        </w:tc>
        <w:tc>
          <w:tcPr>
            <w:tcW w:w="2011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w</w:t>
            </w:r>
            <w:proofErr w:type="spellEnd"/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m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eding line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BE309B" w:rsidRPr="00BE309B" w:rsidRDefault="00BE3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E30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</w:tr>
    </w:tbl>
    <w:p w:rsidR="00493DFD" w:rsidRPr="005C7A5F" w:rsidRDefault="00493DFD" w:rsidP="00493DFD">
      <w:pPr>
        <w:snapToGrid w:val="0"/>
        <w:rPr>
          <w:rFonts w:ascii="Times New Roman" w:hAnsi="Times New Roman" w:cs="Times New Roman"/>
          <w:color w:val="000000" w:themeColor="text1"/>
          <w:sz w:val="18"/>
        </w:rPr>
      </w:pPr>
      <w:proofErr w:type="spellStart"/>
      <w:r w:rsidRPr="005C7A5F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5C7A5F">
        <w:rPr>
          <w:rFonts w:ascii="Times New Roman" w:hAnsi="Times New Roman" w:cs="Times New Roman"/>
          <w:color w:val="000000" w:themeColor="text1"/>
          <w:sz w:val="18"/>
        </w:rPr>
        <w:t xml:space="preserve"> The type was determined by </w:t>
      </w:r>
      <w:proofErr w:type="spellStart"/>
      <w:r w:rsidRPr="005C7A5F">
        <w:rPr>
          <w:rFonts w:ascii="Times New Roman" w:hAnsi="Times New Roman" w:cs="Times New Roman"/>
          <w:color w:val="000000" w:themeColor="text1"/>
          <w:sz w:val="18"/>
        </w:rPr>
        <w:t>PowerCore</w:t>
      </w:r>
      <w:proofErr w:type="spellEnd"/>
      <w:r w:rsidRPr="005C7A5F">
        <w:rPr>
          <w:rFonts w:ascii="Times New Roman" w:hAnsi="Times New Roman" w:cs="Times New Roman"/>
          <w:color w:val="000000" w:themeColor="text1"/>
          <w:sz w:val="18"/>
        </w:rPr>
        <w:t xml:space="preserve"> (Kim et al. 2007). </w:t>
      </w:r>
      <w:r w:rsidRPr="005C7A5F">
        <w:rPr>
          <w:rFonts w:ascii="Times New Roman" w:hAnsi="Times New Roman" w:cs="Times New Roman"/>
          <w:color w:val="000000" w:themeColor="text1"/>
          <w:sz w:val="18"/>
          <w:vertAlign w:val="superscript"/>
        </w:rPr>
        <w:t>b</w:t>
      </w:r>
      <w:r w:rsidRPr="005C7A5F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="000E5577" w:rsidRPr="000E5577">
        <w:rPr>
          <w:rFonts w:ascii="Times New Roman" w:hAnsi="Times New Roman" w:cs="Times New Roman"/>
          <w:color w:val="000000" w:themeColor="text1"/>
          <w:sz w:val="18"/>
        </w:rPr>
        <w:t>Defined by ADMIXTURE (Alexander et al. 2009) when K = 2 using nuclear genome SNP data</w:t>
      </w:r>
      <w:r w:rsidR="000E5577">
        <w:rPr>
          <w:rFonts w:ascii="Times New Roman" w:hAnsi="Times New Roman" w:cs="Times New Roman"/>
          <w:color w:val="000000" w:themeColor="text1"/>
          <w:sz w:val="18"/>
        </w:rPr>
        <w:t>.</w:t>
      </w:r>
    </w:p>
    <w:p w:rsidR="002F423B" w:rsidRPr="000E5577" w:rsidRDefault="002F423B" w:rsidP="00530372">
      <w:pPr>
        <w:ind w:left="482" w:hangingChars="200" w:hanging="482"/>
        <w:rPr>
          <w:rFonts w:ascii="Times New Roman" w:eastAsia="宋体" w:hAnsi="Times New Roman" w:cs="Times New Roman"/>
          <w:b/>
          <w:sz w:val="24"/>
          <w:szCs w:val="24"/>
        </w:rPr>
      </w:pPr>
    </w:p>
    <w:p w:rsidR="002F423B" w:rsidRPr="00546E62" w:rsidRDefault="002F423B" w:rsidP="00530372">
      <w:pPr>
        <w:ind w:left="482" w:hangingChars="200" w:hanging="482"/>
        <w:rPr>
          <w:rFonts w:ascii="Times New Roman" w:eastAsia="宋体" w:hAnsi="Times New Roman" w:cs="Times New Roman"/>
          <w:b/>
          <w:sz w:val="24"/>
          <w:szCs w:val="24"/>
        </w:rPr>
      </w:pPr>
    </w:p>
    <w:p w:rsidR="00B36D82" w:rsidRDefault="00B36D82" w:rsidP="00530372">
      <w:pPr>
        <w:ind w:left="482" w:hangingChars="200" w:hanging="482"/>
        <w:rPr>
          <w:rFonts w:ascii="Times New Roman" w:eastAsia="宋体" w:hAnsi="Times New Roman" w:cs="Times New Roman"/>
          <w:b/>
          <w:sz w:val="24"/>
          <w:szCs w:val="24"/>
        </w:rPr>
      </w:pPr>
    </w:p>
    <w:p w:rsidR="00B36D82" w:rsidRDefault="00B36D82" w:rsidP="00530372">
      <w:pPr>
        <w:ind w:left="482" w:hangingChars="200" w:hanging="482"/>
        <w:rPr>
          <w:rFonts w:ascii="Times New Roman" w:eastAsia="宋体" w:hAnsi="Times New Roman" w:cs="Times New Roman"/>
          <w:b/>
          <w:sz w:val="24"/>
          <w:szCs w:val="24"/>
        </w:rPr>
      </w:pPr>
    </w:p>
    <w:p w:rsidR="00307289" w:rsidRPr="00C01141" w:rsidRDefault="00307289" w:rsidP="00530372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sectPr w:rsidR="00307289" w:rsidRPr="00C01141" w:rsidSect="000D4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CA"/>
    <w:rsid w:val="000032AE"/>
    <w:rsid w:val="00024BD8"/>
    <w:rsid w:val="000656DE"/>
    <w:rsid w:val="00077D2F"/>
    <w:rsid w:val="0009139E"/>
    <w:rsid w:val="00095774"/>
    <w:rsid w:val="000D4930"/>
    <w:rsid w:val="000E5577"/>
    <w:rsid w:val="000E752D"/>
    <w:rsid w:val="000F402F"/>
    <w:rsid w:val="00106767"/>
    <w:rsid w:val="00131151"/>
    <w:rsid w:val="00131BA5"/>
    <w:rsid w:val="00137710"/>
    <w:rsid w:val="001739E4"/>
    <w:rsid w:val="00176A36"/>
    <w:rsid w:val="001B0F1C"/>
    <w:rsid w:val="001B451A"/>
    <w:rsid w:val="00231BC3"/>
    <w:rsid w:val="0024715E"/>
    <w:rsid w:val="0025603F"/>
    <w:rsid w:val="002710F7"/>
    <w:rsid w:val="002760FF"/>
    <w:rsid w:val="002C5A7B"/>
    <w:rsid w:val="002D0B89"/>
    <w:rsid w:val="002E7CC3"/>
    <w:rsid w:val="002F423B"/>
    <w:rsid w:val="00306AD1"/>
    <w:rsid w:val="00307289"/>
    <w:rsid w:val="00313FEA"/>
    <w:rsid w:val="00386098"/>
    <w:rsid w:val="003C08B4"/>
    <w:rsid w:val="003C4195"/>
    <w:rsid w:val="003E101A"/>
    <w:rsid w:val="003F71B1"/>
    <w:rsid w:val="003F7356"/>
    <w:rsid w:val="00493DFD"/>
    <w:rsid w:val="00495CB9"/>
    <w:rsid w:val="004C6CA0"/>
    <w:rsid w:val="004D7B47"/>
    <w:rsid w:val="004E77AF"/>
    <w:rsid w:val="00522D34"/>
    <w:rsid w:val="00530372"/>
    <w:rsid w:val="00533DC5"/>
    <w:rsid w:val="00546E62"/>
    <w:rsid w:val="00552ADB"/>
    <w:rsid w:val="00560C63"/>
    <w:rsid w:val="00566D3C"/>
    <w:rsid w:val="005A1FCA"/>
    <w:rsid w:val="005A6D65"/>
    <w:rsid w:val="005C2801"/>
    <w:rsid w:val="005C398C"/>
    <w:rsid w:val="005C7A5F"/>
    <w:rsid w:val="005D4F4D"/>
    <w:rsid w:val="00631493"/>
    <w:rsid w:val="00640988"/>
    <w:rsid w:val="006A0C4C"/>
    <w:rsid w:val="006A6049"/>
    <w:rsid w:val="006D243F"/>
    <w:rsid w:val="006E1F13"/>
    <w:rsid w:val="006F5524"/>
    <w:rsid w:val="00715DF9"/>
    <w:rsid w:val="0073549D"/>
    <w:rsid w:val="00766766"/>
    <w:rsid w:val="00773619"/>
    <w:rsid w:val="0078702D"/>
    <w:rsid w:val="007D1777"/>
    <w:rsid w:val="007D655A"/>
    <w:rsid w:val="0087053E"/>
    <w:rsid w:val="00941C35"/>
    <w:rsid w:val="009552C5"/>
    <w:rsid w:val="00995897"/>
    <w:rsid w:val="009A5678"/>
    <w:rsid w:val="009D4578"/>
    <w:rsid w:val="00A06A5D"/>
    <w:rsid w:val="00A15DA6"/>
    <w:rsid w:val="00A5759F"/>
    <w:rsid w:val="00A83A9E"/>
    <w:rsid w:val="00A87DBC"/>
    <w:rsid w:val="00AE355F"/>
    <w:rsid w:val="00B36D82"/>
    <w:rsid w:val="00B42ACE"/>
    <w:rsid w:val="00B50509"/>
    <w:rsid w:val="00B557E2"/>
    <w:rsid w:val="00B629C9"/>
    <w:rsid w:val="00B85AC0"/>
    <w:rsid w:val="00BA41D8"/>
    <w:rsid w:val="00BD05F3"/>
    <w:rsid w:val="00BE309B"/>
    <w:rsid w:val="00BF0DC9"/>
    <w:rsid w:val="00C01141"/>
    <w:rsid w:val="00CB71C7"/>
    <w:rsid w:val="00CC25B4"/>
    <w:rsid w:val="00CE15A9"/>
    <w:rsid w:val="00CE684E"/>
    <w:rsid w:val="00D05F6B"/>
    <w:rsid w:val="00D65639"/>
    <w:rsid w:val="00D84520"/>
    <w:rsid w:val="00DA51C2"/>
    <w:rsid w:val="00E32F78"/>
    <w:rsid w:val="00E3488E"/>
    <w:rsid w:val="00E735AD"/>
    <w:rsid w:val="00E751CB"/>
    <w:rsid w:val="00E90A23"/>
    <w:rsid w:val="00E970DA"/>
    <w:rsid w:val="00EA7480"/>
    <w:rsid w:val="00EA7FF4"/>
    <w:rsid w:val="00EB2988"/>
    <w:rsid w:val="00EC1709"/>
    <w:rsid w:val="00EF56DA"/>
    <w:rsid w:val="00F11C96"/>
    <w:rsid w:val="00F87118"/>
    <w:rsid w:val="00FC53F2"/>
    <w:rsid w:val="00FE19E8"/>
    <w:rsid w:val="00FF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7202"/>
  <w15:chartTrackingRefBased/>
  <w15:docId w15:val="{48F29B09-5E50-4C04-A346-8BEAA19C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C7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52AD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2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EF360-E9C8-4FB0-8CEA-4158C2FC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7</Pages>
  <Words>2159</Words>
  <Characters>12308</Characters>
  <Application>Microsoft Office Word</Application>
  <DocSecurity>0</DocSecurity>
  <Lines>102</Lines>
  <Paragraphs>28</Paragraphs>
  <ScaleCrop>false</ScaleCrop>
  <Company>微软中国</Company>
  <LinksUpToDate>false</LinksUpToDate>
  <CharactersWithSpaces>1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User</cp:lastModifiedBy>
  <cp:revision>81</cp:revision>
  <cp:lastPrinted>2015-10-21T14:15:00Z</cp:lastPrinted>
  <dcterms:created xsi:type="dcterms:W3CDTF">2014-08-26T07:51:00Z</dcterms:created>
  <dcterms:modified xsi:type="dcterms:W3CDTF">2016-05-28T07:16:00Z</dcterms:modified>
</cp:coreProperties>
</file>